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57604" w14:textId="1B943167" w:rsidR="00693BA1" w:rsidRPr="00C07632" w:rsidRDefault="00693BA1" w:rsidP="00C5617E">
      <w:pPr>
        <w:rPr>
          <w:rFonts w:ascii="Times" w:hAnsi="Times" w:cs="Calibri"/>
          <w:bCs/>
        </w:rPr>
      </w:pPr>
      <w:r w:rsidRPr="00832065">
        <w:rPr>
          <w:rFonts w:ascii="Times" w:hAnsi="Times" w:cs="Calibri"/>
          <w:b/>
        </w:rPr>
        <w:t>Table S</w:t>
      </w:r>
      <w:r w:rsidR="000C3D90">
        <w:rPr>
          <w:rFonts w:ascii="Times" w:hAnsi="Times" w:cs="Calibri"/>
          <w:b/>
        </w:rPr>
        <w:t>4</w:t>
      </w:r>
      <w:r w:rsidRPr="00832065">
        <w:rPr>
          <w:rFonts w:ascii="Times" w:hAnsi="Times" w:cs="Calibri"/>
          <w:b/>
        </w:rPr>
        <w:t>:</w:t>
      </w:r>
      <w:r w:rsidR="00537942" w:rsidRPr="00832065">
        <w:rPr>
          <w:rFonts w:ascii="Times" w:hAnsi="Times" w:cs="Calibri"/>
          <w:b/>
        </w:rPr>
        <w:t xml:space="preserve"> </w:t>
      </w:r>
      <w:r w:rsidR="009F34F9">
        <w:rPr>
          <w:rFonts w:ascii="Times" w:hAnsi="Times" w:cs="Calibri"/>
          <w:bCs/>
        </w:rPr>
        <w:t>R</w:t>
      </w:r>
      <w:r w:rsidR="00C07632">
        <w:rPr>
          <w:rFonts w:ascii="Times" w:hAnsi="Times" w:cs="Calibri"/>
          <w:bCs/>
        </w:rPr>
        <w:t xml:space="preserve">eads </w:t>
      </w:r>
      <w:r w:rsidR="00B4013F">
        <w:rPr>
          <w:rFonts w:ascii="Times" w:hAnsi="Times" w:cs="Calibri"/>
          <w:bCs/>
        </w:rPr>
        <w:t>supporting</w:t>
      </w:r>
      <w:r w:rsidR="00C07632">
        <w:rPr>
          <w:rFonts w:ascii="Times" w:hAnsi="Times" w:cs="Calibri"/>
          <w:bCs/>
        </w:rPr>
        <w:t xml:space="preserve"> alternative haplotypes</w:t>
      </w:r>
    </w:p>
    <w:p w14:paraId="762A4213" w14:textId="4E35C53E" w:rsidR="00C07632" w:rsidRDefault="00C07632" w:rsidP="00C5617E">
      <w:pPr>
        <w:rPr>
          <w:rFonts w:ascii="Times" w:hAnsi="Times" w:cs="Calibri"/>
        </w:rPr>
      </w:pPr>
    </w:p>
    <w:tbl>
      <w:tblPr>
        <w:tblW w:w="9630" w:type="dxa"/>
        <w:tblLook w:val="04A0" w:firstRow="1" w:lastRow="0" w:firstColumn="1" w:lastColumn="0" w:noHBand="0" w:noVBand="1"/>
      </w:tblPr>
      <w:tblGrid>
        <w:gridCol w:w="3510"/>
        <w:gridCol w:w="1350"/>
        <w:gridCol w:w="2070"/>
        <w:gridCol w:w="2700"/>
      </w:tblGrid>
      <w:tr w:rsidR="00C07632" w:rsidRPr="00C07632" w14:paraId="1DE26140" w14:textId="77777777" w:rsidTr="00C07632">
        <w:trPr>
          <w:trHeight w:val="320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A342" w14:textId="77777777" w:rsidR="00C07632" w:rsidRPr="00C07632" w:rsidRDefault="00C07632" w:rsidP="00C07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76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569" w14:textId="77777777" w:rsidR="00C07632" w:rsidRPr="00C07632" w:rsidRDefault="00C07632" w:rsidP="00C07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76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eat size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C691" w14:textId="786FE60C" w:rsidR="00C07632" w:rsidRPr="00C07632" w:rsidRDefault="006F432A" w:rsidP="00C07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pped read pairs</w:t>
            </w:r>
          </w:p>
        </w:tc>
      </w:tr>
      <w:tr w:rsidR="00C07632" w:rsidRPr="00C07632" w14:paraId="017FD5C2" w14:textId="77777777" w:rsidTr="00C07632">
        <w:trPr>
          <w:trHeight w:val="320"/>
        </w:trPr>
        <w:tc>
          <w:tcPr>
            <w:tcW w:w="3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98D0D" w14:textId="77777777" w:rsidR="00C07632" w:rsidRPr="00C07632" w:rsidRDefault="00C07632" w:rsidP="00C07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4E172" w14:textId="77777777" w:rsidR="00C07632" w:rsidRPr="00C07632" w:rsidRDefault="00C07632" w:rsidP="00C07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B551" w14:textId="77777777" w:rsidR="00C07632" w:rsidRPr="00C07632" w:rsidRDefault="00C07632" w:rsidP="00C07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76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typ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DBA3" w14:textId="77777777" w:rsidR="00C07632" w:rsidRPr="00C07632" w:rsidRDefault="00C07632" w:rsidP="00C07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76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gment of ~2 kb</w:t>
            </w:r>
          </w:p>
        </w:tc>
      </w:tr>
      <w:tr w:rsidR="00C07632" w:rsidRPr="00C07632" w14:paraId="2B0ADA98" w14:textId="77777777" w:rsidTr="00C07632">
        <w:trPr>
          <w:trHeight w:val="32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2947" w14:textId="77777777" w:rsidR="00C07632" w:rsidRPr="00C07632" w:rsidRDefault="00C07632" w:rsidP="00C076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leyodendron</w:t>
            </w:r>
            <w:proofErr w:type="spellEnd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foliolat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4C4E" w14:textId="77777777" w:rsidR="00C07632" w:rsidRPr="00C07632" w:rsidRDefault="00C07632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7632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2490" w14:textId="52683F38" w:rsidR="00C07632" w:rsidRPr="00C07632" w:rsidRDefault="00C54AA1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90CD" w14:textId="3FFCB432" w:rsidR="00C07632" w:rsidRPr="00C07632" w:rsidRDefault="00C54AA1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07632" w:rsidRPr="00C07632" w14:paraId="35DD4DB4" w14:textId="77777777" w:rsidTr="00C076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D60E" w14:textId="77777777" w:rsidR="00C07632" w:rsidRPr="00C07632" w:rsidRDefault="00C07632" w:rsidP="00C076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lotropis</w:t>
            </w:r>
            <w:proofErr w:type="spellEnd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rugin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B2F3" w14:textId="77777777" w:rsidR="00C07632" w:rsidRPr="00C07632" w:rsidRDefault="00C07632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7632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E248" w14:textId="43284796" w:rsidR="00C07632" w:rsidRPr="00C07632" w:rsidRDefault="00C54AA1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9B00" w14:textId="66B53228" w:rsidR="00C07632" w:rsidRPr="00C07632" w:rsidRDefault="00C54AA1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C07632" w:rsidRPr="00C07632" w14:paraId="29642C64" w14:textId="77777777" w:rsidTr="00C07632">
        <w:trPr>
          <w:trHeight w:val="32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D23A" w14:textId="77777777" w:rsidR="00C07632" w:rsidRPr="00C07632" w:rsidRDefault="00C07632" w:rsidP="00C076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iretia</w:t>
            </w:r>
            <w:proofErr w:type="spellEnd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h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BAC3" w14:textId="77777777" w:rsidR="00C07632" w:rsidRPr="00C07632" w:rsidRDefault="00C07632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7632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8D74" w14:textId="227813D3" w:rsidR="00C07632" w:rsidRPr="00C07632" w:rsidRDefault="00C54AA1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60FB" w14:textId="56EBF37D" w:rsidR="00C07632" w:rsidRPr="00C07632" w:rsidRDefault="00C54AA1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07632" w:rsidRPr="00C07632" w14:paraId="2364B018" w14:textId="77777777" w:rsidTr="00C076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BC71" w14:textId="77777777" w:rsidR="00C07632" w:rsidRPr="00C07632" w:rsidRDefault="00C07632" w:rsidP="00C076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actia</w:t>
            </w:r>
            <w:proofErr w:type="spellEnd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076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ssiae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F2CC" w14:textId="77777777" w:rsidR="00C07632" w:rsidRPr="00C07632" w:rsidRDefault="00C07632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763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5B59" w14:textId="74461A65" w:rsidR="00C07632" w:rsidRPr="00C07632" w:rsidRDefault="00C54AA1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2AA5" w14:textId="2D0BA68E" w:rsidR="00C07632" w:rsidRPr="00C07632" w:rsidRDefault="00C54AA1" w:rsidP="00C076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</w:tbl>
    <w:p w14:paraId="4DE7F3B9" w14:textId="6246C315" w:rsidR="00E3002D" w:rsidRPr="00E3002D" w:rsidRDefault="00E3002D" w:rsidP="00C5617E">
      <w:pPr>
        <w:rPr>
          <w:rFonts w:ascii="Times New Roman" w:hAnsi="Times New Roman" w:cs="Times New Roman"/>
          <w:b/>
          <w:bCs/>
          <w:color w:val="FF0000"/>
        </w:rPr>
      </w:pPr>
    </w:p>
    <w:sectPr w:rsidR="00E3002D" w:rsidRPr="00E3002D" w:rsidSect="00C5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A1"/>
    <w:rsid w:val="00083493"/>
    <w:rsid w:val="000C3D90"/>
    <w:rsid w:val="000D4AF3"/>
    <w:rsid w:val="0017524F"/>
    <w:rsid w:val="001C5439"/>
    <w:rsid w:val="004D7A0B"/>
    <w:rsid w:val="00503E17"/>
    <w:rsid w:val="00536A5F"/>
    <w:rsid w:val="00537942"/>
    <w:rsid w:val="005A216F"/>
    <w:rsid w:val="005F3D02"/>
    <w:rsid w:val="00682355"/>
    <w:rsid w:val="00693BA1"/>
    <w:rsid w:val="006F432A"/>
    <w:rsid w:val="00813DAD"/>
    <w:rsid w:val="00832065"/>
    <w:rsid w:val="008B2F47"/>
    <w:rsid w:val="009A0188"/>
    <w:rsid w:val="009F34F9"/>
    <w:rsid w:val="00A159EB"/>
    <w:rsid w:val="00A41BB1"/>
    <w:rsid w:val="00A44DFD"/>
    <w:rsid w:val="00A55A21"/>
    <w:rsid w:val="00B4013F"/>
    <w:rsid w:val="00C07632"/>
    <w:rsid w:val="00C54AA1"/>
    <w:rsid w:val="00C5617E"/>
    <w:rsid w:val="00D56E6E"/>
    <w:rsid w:val="00DF1113"/>
    <w:rsid w:val="00E3002D"/>
    <w:rsid w:val="00FD669B"/>
    <w:rsid w:val="00FE06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56605"/>
  <w15:docId w15:val="{3B31B22E-8ECF-4E46-844A-C0BE4865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49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49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C07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1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hee Lee</dc:creator>
  <cp:keywords/>
  <dc:description/>
  <cp:lastModifiedBy>Tracey A Ruhlman</cp:lastModifiedBy>
  <cp:revision>19</cp:revision>
  <dcterms:created xsi:type="dcterms:W3CDTF">2019-06-18T17:14:00Z</dcterms:created>
  <dcterms:modified xsi:type="dcterms:W3CDTF">2021-02-03T19:57:00Z</dcterms:modified>
</cp:coreProperties>
</file>